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55AAD1D9" w14:textId="06EBA6C7" w:rsidR="00532F70" w:rsidRPr="00532F70" w:rsidRDefault="00025270" w:rsidP="00532F70">
      <w:pPr>
        <w:pStyle w:val="Titre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BF5C0E">
        <w:rPr>
          <w:i w:val="0"/>
          <w:vertAlign w:val="baseline"/>
        </w:rPr>
        <w:t>4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853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3"/>
        <w:gridCol w:w="709"/>
        <w:gridCol w:w="709"/>
        <w:gridCol w:w="709"/>
        <w:gridCol w:w="708"/>
        <w:gridCol w:w="709"/>
        <w:gridCol w:w="709"/>
        <w:gridCol w:w="744"/>
        <w:gridCol w:w="673"/>
      </w:tblGrid>
      <w:tr w:rsidR="00532F70" w:rsidRPr="00DB3FEC" w14:paraId="4EFC4159" w14:textId="77777777" w:rsidTr="00B437D4">
        <w:trPr>
          <w:trHeight w:val="200"/>
        </w:trPr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DD7241" w14:textId="77777777" w:rsidR="00532F70" w:rsidRPr="00DB3FEC" w:rsidRDefault="00532F70" w:rsidP="00B437D4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D74E607" w14:textId="77777777" w:rsidR="00532F70" w:rsidRPr="00DB3FEC" w:rsidRDefault="00532F70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edundant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8A98025" w14:textId="77777777" w:rsidR="00532F70" w:rsidRPr="00DB3FEC" w:rsidRDefault="00532F70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unique for visual modulation in syllabic </w:t>
            </w:r>
            <w:proofErr w:type="spellStart"/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9A5F0F8" w14:textId="77777777" w:rsidR="00532F70" w:rsidRPr="00DB3FEC" w:rsidRDefault="00532F70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unique for each of the main measures (listed on the left)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1A38A6" w14:textId="77777777" w:rsidR="00532F70" w:rsidRPr="00DB3FEC" w:rsidRDefault="00532F70" w:rsidP="00B437D4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ynergic</w:t>
            </w:r>
          </w:p>
        </w:tc>
      </w:tr>
      <w:tr w:rsidR="00532F70" w:rsidRPr="00DB3FEC" w14:paraId="5C70B15B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63D5B7" w14:textId="77777777" w:rsidR="00532F70" w:rsidRPr="00DB3FEC" w:rsidRDefault="00532F70" w:rsidP="00B437D4">
            <w:pPr>
              <w:rPr>
                <w:rFonts w:ascii="Times New Roman" w:eastAsia="Times New Roman" w:hAnsi="Times New Roman" w:cs="Times New Roman"/>
                <w:i w:val="0"/>
                <w:iCs w:val="0"/>
                <w:sz w:val="1"/>
                <w:szCs w:val="20"/>
                <w:vertAlign w:val="baseline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70A93EA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D947F6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9AA5494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7B6BB0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DF0213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5F6326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6B9740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z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96420C" w14:textId="7777777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p</w:t>
            </w:r>
          </w:p>
        </w:tc>
      </w:tr>
      <w:tr w:rsidR="00532F70" w:rsidRPr="00DB3FEC" w14:paraId="45FE4D72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50D895" w14:textId="77777777" w:rsidR="00532F70" w:rsidRPr="00DB3FEC" w:rsidRDefault="00532F70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informational modulation in phrasal </w:t>
            </w:r>
            <w:proofErr w:type="spell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A91B4E1" w14:textId="1B2CEABD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-0.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2D4F309" w14:textId="26E8611C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7C44D6" w14:textId="711820C7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3.0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06991CC" w14:textId="510C3CA4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D0B179A" w14:textId="75ADA553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1.7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D953648" w14:textId="6A42B2B5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6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05018A4" w14:textId="65972CD0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58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BCDECB3" w14:textId="3AABA88D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21</w:t>
            </w:r>
          </w:p>
        </w:tc>
      </w:tr>
      <w:tr w:rsidR="00532F70" w:rsidRPr="00DB3FEC" w14:paraId="3B53F6B4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7EDDC0A" w14:textId="77777777" w:rsidR="00532F70" w:rsidRPr="00DB3FEC" w:rsidRDefault="00532F70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 xml:space="preserve">visual modulation in phrasal </w:t>
            </w:r>
            <w:proofErr w:type="spellStart"/>
            <w:r w:rsidRPr="00DB3FEC">
              <w:rPr>
                <w:rFonts w:ascii="Times New Roman" w:hAnsi="Times New Roman" w:cs="Times New Roman"/>
                <w:color w:val="000000"/>
                <w:sz w:val="16"/>
                <w:szCs w:val="16"/>
                <w:vertAlign w:val="baseline"/>
              </w:rPr>
              <w:t>nCTS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B1F4C5E" w14:textId="639756AC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1.8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AC178BB" w14:textId="4A6E451C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B417BD1" w14:textId="4B01FF7B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1.3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37F19F" w14:textId="375038E1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baseline"/>
              </w:rPr>
              <w:t>0.0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3D1B6E" w14:textId="551B3699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.2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6522D6B" w14:textId="7CB8F12F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11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A52F6B" w14:textId="22AF6E8F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46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191C01" w14:textId="5CFA18A0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24</w:t>
            </w:r>
          </w:p>
        </w:tc>
      </w:tr>
      <w:tr w:rsidR="00532F70" w:rsidRPr="00DB3FEC" w14:paraId="00C8E3EA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F2C34E8" w14:textId="77777777" w:rsidR="00532F70" w:rsidRPr="00DB3FEC" w:rsidRDefault="00532F70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RA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DF65B3B" w14:textId="300CDA29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5.5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F16D40D" w14:textId="1E7C1D1A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D1ED08" w14:textId="1DD9476C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1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57F44EA" w14:textId="11BCDF34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3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E83AC42" w14:textId="3D5C6BBB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4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74455A" w14:textId="4886F9C6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30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9584AF" w14:textId="7D43BA04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4.4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A0FF222" w14:textId="14B8E468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38</w:t>
            </w:r>
          </w:p>
        </w:tc>
      </w:tr>
      <w:tr w:rsidR="00532F70" w:rsidRPr="00DB3FEC" w14:paraId="4B690101" w14:textId="77777777" w:rsidTr="00B437D4">
        <w:tc>
          <w:tcPr>
            <w:tcW w:w="2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5DC2827" w14:textId="77777777" w:rsidR="00532F70" w:rsidRPr="00DB3FEC" w:rsidRDefault="00532F70" w:rsidP="00B437D4">
            <w:pPr>
              <w:spacing w:line="0" w:lineRule="atLeast"/>
              <w:jc w:val="righ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DB3FEC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forward digit spa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9FD3716" w14:textId="272674E1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5.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3720E8" w14:textId="0F6ED734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&lt;0.000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F63CEB" w14:textId="576743CE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2.1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C8BFF01" w14:textId="4FACBF7C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C2981C" w14:textId="3BF6DC15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3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15266B5" w14:textId="466C4A45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0.33</w:t>
            </w:r>
          </w:p>
        </w:tc>
        <w:tc>
          <w:tcPr>
            <w:tcW w:w="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13ADCE2" w14:textId="090B5AA5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3.70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A38AD9B" w14:textId="2548142D" w:rsidR="00532F70" w:rsidRPr="00DB3FEC" w:rsidRDefault="00532F70" w:rsidP="00B437D4">
            <w:pPr>
              <w:spacing w:line="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532F70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vertAlign w:val="baseline"/>
              </w:rPr>
              <w:t>0.0073</w:t>
            </w:r>
          </w:p>
        </w:tc>
      </w:tr>
    </w:tbl>
    <w:p w14:paraId="2DA3FCC4" w14:textId="77777777" w:rsidR="00744CCE" w:rsidRPr="00744CCE" w:rsidRDefault="00744CCE" w:rsidP="00744CCE">
      <w:pPr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</w:pPr>
    </w:p>
    <w:sectPr w:rsidR="00744CCE" w:rsidRPr="00744CCE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1A1403"/>
    <w:rsid w:val="00323E92"/>
    <w:rsid w:val="00471823"/>
    <w:rsid w:val="004F0344"/>
    <w:rsid w:val="005232FA"/>
    <w:rsid w:val="00532F70"/>
    <w:rsid w:val="00635081"/>
    <w:rsid w:val="006924FE"/>
    <w:rsid w:val="00744CCE"/>
    <w:rsid w:val="00817D91"/>
    <w:rsid w:val="008537A1"/>
    <w:rsid w:val="0089215D"/>
    <w:rsid w:val="008F5267"/>
    <w:rsid w:val="009525AF"/>
    <w:rsid w:val="00BF5C0E"/>
    <w:rsid w:val="00DD4914"/>
    <w:rsid w:val="00E12393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2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8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19</cp:revision>
  <dcterms:created xsi:type="dcterms:W3CDTF">2020-07-13T11:34:00Z</dcterms:created>
  <dcterms:modified xsi:type="dcterms:W3CDTF">2020-08-27T10:56:00Z</dcterms:modified>
</cp:coreProperties>
</file>